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6D897" w14:textId="15FFDBA7" w:rsidR="00496715" w:rsidRPr="00931E41" w:rsidRDefault="00DB1EE3" w:rsidP="00931E41">
      <w:pPr>
        <w:spacing w:after="5" w:line="480" w:lineRule="auto"/>
        <w:ind w:left="-5" w:right="0"/>
        <w:jc w:val="both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931E41">
        <w:rPr>
          <w:rFonts w:asciiTheme="minorHAnsi" w:hAnsiTheme="minorHAnsi" w:cstheme="minorHAnsi"/>
          <w:b/>
          <w:color w:val="auto"/>
          <w:sz w:val="24"/>
          <w:szCs w:val="24"/>
        </w:rPr>
        <w:t>Additional File 1</w:t>
      </w:r>
      <w:r w:rsidR="00931E41">
        <w:rPr>
          <w:rFonts w:asciiTheme="minorHAnsi" w:hAnsiTheme="minorHAnsi" w:cstheme="minorHAnsi"/>
          <w:b/>
          <w:color w:val="auto"/>
          <w:sz w:val="24"/>
          <w:szCs w:val="24"/>
        </w:rPr>
        <w:t xml:space="preserve">: </w:t>
      </w:r>
      <w:r w:rsidRPr="00931E41">
        <w:rPr>
          <w:rFonts w:asciiTheme="minorHAnsi" w:hAnsiTheme="minorHAnsi" w:cstheme="minorHAnsi"/>
          <w:b/>
          <w:color w:val="auto"/>
          <w:sz w:val="24"/>
          <w:szCs w:val="24"/>
        </w:rPr>
        <w:t>Semi-Structured Questionnaire</w:t>
      </w:r>
      <w:r w:rsidR="003F0B79" w:rsidRPr="00931E41">
        <w:rPr>
          <w:rFonts w:asciiTheme="minorHAnsi" w:hAnsiTheme="minorHAnsi" w:cstheme="minorHAnsi"/>
          <w:b/>
          <w:color w:val="auto"/>
          <w:sz w:val="24"/>
          <w:szCs w:val="24"/>
        </w:rPr>
        <w:t xml:space="preserve"> – Migration Module </w:t>
      </w:r>
    </w:p>
    <w:p w14:paraId="03A212D2" w14:textId="7BB8A7E6" w:rsidR="00931E41" w:rsidRPr="00931E41" w:rsidRDefault="003F0B79" w:rsidP="00931E41">
      <w:pPr>
        <w:spacing w:before="240" w:after="0" w:line="480" w:lineRule="auto"/>
        <w:ind w:left="-5" w:right="0"/>
        <w:jc w:val="both"/>
        <w:rPr>
          <w:rFonts w:asciiTheme="minorHAnsi" w:hAnsiTheme="minorHAnsi" w:cstheme="minorHAnsi"/>
          <w:i/>
          <w:color w:val="auto"/>
          <w:sz w:val="24"/>
          <w:szCs w:val="24"/>
        </w:rPr>
      </w:pPr>
      <w:r w:rsidRPr="00931E41">
        <w:rPr>
          <w:rFonts w:asciiTheme="minorHAnsi" w:hAnsiTheme="minorHAnsi" w:cstheme="minorHAnsi"/>
          <w:b/>
          <w:color w:val="auto"/>
          <w:sz w:val="24"/>
          <w:szCs w:val="24"/>
        </w:rPr>
        <w:t>Instructions</w:t>
      </w:r>
      <w:r w:rsidR="009B21A9" w:rsidRPr="00931E41">
        <w:rPr>
          <w:rFonts w:asciiTheme="minorHAnsi" w:hAnsiTheme="minorHAnsi" w:cstheme="minorHAnsi"/>
          <w:b/>
          <w:color w:val="auto"/>
          <w:sz w:val="24"/>
          <w:szCs w:val="24"/>
        </w:rPr>
        <w:t>:</w:t>
      </w:r>
      <w:r w:rsidR="00931E41">
        <w:rPr>
          <w:rFonts w:asciiTheme="minorHAnsi" w:hAnsiTheme="minorHAnsi" w:cstheme="minorHAnsi"/>
          <w:b/>
          <w:color w:val="auto"/>
          <w:sz w:val="24"/>
          <w:szCs w:val="24"/>
        </w:rPr>
        <w:t xml:space="preserve"> </w:t>
      </w:r>
      <w:r w:rsidR="008F6AC5" w:rsidRPr="00931E41">
        <w:rPr>
          <w:rFonts w:asciiTheme="minorHAnsi" w:hAnsiTheme="minorHAnsi" w:cstheme="minorHAnsi"/>
          <w:i/>
          <w:color w:val="auto"/>
          <w:sz w:val="24"/>
          <w:szCs w:val="24"/>
        </w:rPr>
        <w:t>As we come to end of the interview, I would like to ask you a few questions regarding your movements</w:t>
      </w:r>
      <w:r w:rsidR="00B85112" w:rsidRPr="00931E41">
        <w:rPr>
          <w:rFonts w:asciiTheme="minorHAnsi" w:hAnsiTheme="minorHAnsi" w:cstheme="minorHAnsi"/>
          <w:i/>
          <w:color w:val="auto"/>
          <w:sz w:val="24"/>
          <w:szCs w:val="24"/>
        </w:rPr>
        <w:t xml:space="preserve"> within,</w:t>
      </w:r>
      <w:r w:rsidR="008F6AC5" w:rsidRPr="00931E41">
        <w:rPr>
          <w:rFonts w:asciiTheme="minorHAnsi" w:hAnsiTheme="minorHAnsi" w:cstheme="minorHAnsi"/>
          <w:i/>
          <w:color w:val="auto"/>
          <w:sz w:val="24"/>
          <w:szCs w:val="24"/>
        </w:rPr>
        <w:t xml:space="preserve"> to and from Kampala </w:t>
      </w:r>
      <w:r w:rsidR="00DB1EE3" w:rsidRPr="00931E41">
        <w:rPr>
          <w:rFonts w:asciiTheme="minorHAnsi" w:hAnsiTheme="minorHAnsi" w:cstheme="minorHAnsi"/>
          <w:i/>
          <w:color w:val="auto"/>
          <w:sz w:val="24"/>
          <w:szCs w:val="24"/>
        </w:rPr>
        <w:t>c</w:t>
      </w:r>
      <w:r w:rsidR="008F6AC5" w:rsidRPr="00931E41">
        <w:rPr>
          <w:rFonts w:asciiTheme="minorHAnsi" w:hAnsiTheme="minorHAnsi" w:cstheme="minorHAnsi"/>
          <w:i/>
          <w:color w:val="auto"/>
          <w:sz w:val="24"/>
          <w:szCs w:val="24"/>
        </w:rPr>
        <w:t>ity.</w:t>
      </w:r>
      <w:r w:rsidRPr="00931E41">
        <w:rPr>
          <w:rFonts w:asciiTheme="minorHAnsi" w:hAnsiTheme="minorHAnsi" w:cstheme="minorHAnsi"/>
          <w:i/>
          <w:color w:val="auto"/>
          <w:sz w:val="24"/>
          <w:szCs w:val="24"/>
        </w:rPr>
        <w:t xml:space="preserve"> </w:t>
      </w:r>
    </w:p>
    <w:p w14:paraId="442A50FA" w14:textId="209F330F" w:rsidR="002C7ECA" w:rsidRPr="00931E41" w:rsidRDefault="002C7ECA" w:rsidP="00931E41">
      <w:pPr>
        <w:numPr>
          <w:ilvl w:val="0"/>
          <w:numId w:val="4"/>
        </w:numPr>
        <w:spacing w:line="480" w:lineRule="auto"/>
        <w:ind w:right="0" w:hanging="360"/>
        <w:jc w:val="both"/>
        <w:rPr>
          <w:rFonts w:asciiTheme="minorHAnsi" w:hAnsiTheme="minorHAnsi" w:cstheme="minorHAnsi"/>
          <w:color w:val="auto"/>
          <w:sz w:val="24"/>
          <w:szCs w:val="24"/>
        </w:rPr>
      </w:pPr>
      <w:r w:rsidRPr="00931E41">
        <w:rPr>
          <w:rFonts w:asciiTheme="minorHAnsi" w:hAnsiTheme="minorHAnsi" w:cstheme="minorHAnsi"/>
          <w:color w:val="auto"/>
          <w:sz w:val="24"/>
          <w:szCs w:val="24"/>
        </w:rPr>
        <w:t>In which district</w:t>
      </w:r>
      <w:r w:rsidR="00DB1EE3"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 of Uganda</w:t>
      </w:r>
      <w:r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proofErr w:type="gramStart"/>
      <w:r w:rsidRPr="00931E41">
        <w:rPr>
          <w:rFonts w:asciiTheme="minorHAnsi" w:hAnsiTheme="minorHAnsi" w:cstheme="minorHAnsi"/>
          <w:color w:val="auto"/>
          <w:sz w:val="24"/>
          <w:szCs w:val="24"/>
        </w:rPr>
        <w:t>were</w:t>
      </w:r>
      <w:proofErr w:type="gramEnd"/>
      <w:r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 you born? (where your family/parents live)? 1.  Kampala 2. Other district</w:t>
      </w:r>
      <w:r w:rsidR="00EB4C81"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, </w:t>
      </w:r>
      <w:r w:rsidRPr="00931E41">
        <w:rPr>
          <w:rFonts w:asciiTheme="minorHAnsi" w:hAnsiTheme="minorHAnsi" w:cstheme="minorHAnsi"/>
          <w:color w:val="auto"/>
          <w:sz w:val="24"/>
          <w:szCs w:val="24"/>
        </w:rPr>
        <w:t>specify _______  (if Kampala,</w:t>
      </w:r>
      <w:r w:rsidR="00F61F09"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skip to </w:t>
      </w:r>
      <w:r w:rsidR="00F61F09" w:rsidRPr="00931E41">
        <w:rPr>
          <w:rFonts w:asciiTheme="minorHAnsi" w:hAnsiTheme="minorHAnsi" w:cstheme="minorHAnsi"/>
          <w:color w:val="auto"/>
          <w:sz w:val="24"/>
          <w:szCs w:val="24"/>
        </w:rPr>
        <w:t>Q</w:t>
      </w:r>
      <w:r w:rsidR="00DA67D8" w:rsidRPr="00931E41">
        <w:rPr>
          <w:rFonts w:asciiTheme="minorHAnsi" w:hAnsiTheme="minorHAnsi" w:cstheme="minorHAnsi"/>
          <w:color w:val="auto"/>
          <w:sz w:val="24"/>
          <w:szCs w:val="24"/>
        </w:rPr>
        <w:t>7</w:t>
      </w:r>
      <w:r w:rsidRPr="00931E41">
        <w:rPr>
          <w:rFonts w:asciiTheme="minorHAnsi" w:hAnsiTheme="minorHAnsi" w:cstheme="minorHAnsi"/>
          <w:color w:val="auto"/>
          <w:sz w:val="24"/>
          <w:szCs w:val="24"/>
        </w:rPr>
        <w:t>)</w:t>
      </w:r>
    </w:p>
    <w:p w14:paraId="4DD54B40" w14:textId="780AD37D" w:rsidR="00496715" w:rsidRPr="00931E41" w:rsidRDefault="008F6AC5" w:rsidP="00931E41">
      <w:pPr>
        <w:numPr>
          <w:ilvl w:val="0"/>
          <w:numId w:val="4"/>
        </w:numPr>
        <w:spacing w:line="480" w:lineRule="auto"/>
        <w:ind w:right="0" w:hanging="360"/>
        <w:jc w:val="both"/>
        <w:rPr>
          <w:rFonts w:asciiTheme="minorHAnsi" w:hAnsiTheme="minorHAnsi" w:cstheme="minorHAnsi"/>
          <w:color w:val="auto"/>
          <w:sz w:val="24"/>
          <w:szCs w:val="24"/>
        </w:rPr>
      </w:pPr>
      <w:r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In which </w:t>
      </w:r>
      <w:r w:rsidRPr="00931E41">
        <w:rPr>
          <w:rFonts w:asciiTheme="minorHAnsi" w:hAnsiTheme="minorHAnsi" w:cstheme="minorHAnsi"/>
          <w:b/>
          <w:color w:val="auto"/>
          <w:sz w:val="24"/>
          <w:szCs w:val="24"/>
        </w:rPr>
        <w:t>year and month</w:t>
      </w:r>
      <w:r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 did you first come to settle/arrive in Kampala city?  Year ____</w:t>
      </w:r>
      <w:r w:rsidR="004C01CE"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Month _____ </w:t>
      </w:r>
    </w:p>
    <w:p w14:paraId="58792158" w14:textId="79373842" w:rsidR="00BD6E0D" w:rsidRPr="00931E41" w:rsidRDefault="008F6AC5" w:rsidP="00931E41">
      <w:pPr>
        <w:numPr>
          <w:ilvl w:val="0"/>
          <w:numId w:val="4"/>
        </w:numPr>
        <w:spacing w:line="480" w:lineRule="auto"/>
        <w:ind w:right="0" w:hanging="360"/>
        <w:jc w:val="both"/>
        <w:rPr>
          <w:rFonts w:asciiTheme="minorHAnsi" w:hAnsiTheme="minorHAnsi" w:cstheme="minorHAnsi"/>
          <w:color w:val="auto"/>
          <w:sz w:val="24"/>
          <w:szCs w:val="24"/>
        </w:rPr>
      </w:pPr>
      <w:r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For how long have you stayed in </w:t>
      </w:r>
      <w:r w:rsidR="005549EF" w:rsidRPr="00931E41">
        <w:rPr>
          <w:rFonts w:asciiTheme="minorHAnsi" w:hAnsiTheme="minorHAnsi" w:cstheme="minorHAnsi"/>
          <w:color w:val="auto"/>
          <w:sz w:val="24"/>
          <w:szCs w:val="24"/>
        </w:rPr>
        <w:t>Kampala</w:t>
      </w:r>
      <w:r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 continuously without going back to your district</w:t>
      </w:r>
      <w:r w:rsidR="005549EF"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 of birth</w:t>
      </w:r>
      <w:r w:rsidRPr="00931E41">
        <w:rPr>
          <w:rFonts w:asciiTheme="minorHAnsi" w:hAnsiTheme="minorHAnsi" w:cstheme="minorHAnsi"/>
          <w:color w:val="auto"/>
          <w:sz w:val="24"/>
          <w:szCs w:val="24"/>
        </w:rPr>
        <w:t>/</w:t>
      </w:r>
      <w:r w:rsidR="00BD6E0D" w:rsidRPr="00931E41">
        <w:rPr>
          <w:rFonts w:asciiTheme="minorHAnsi" w:hAnsiTheme="minorHAnsi" w:cstheme="minorHAnsi"/>
          <w:color w:val="auto"/>
          <w:sz w:val="24"/>
          <w:szCs w:val="24"/>
        </w:rPr>
        <w:t>origin</w:t>
      </w:r>
      <w:r w:rsidRPr="00931E41">
        <w:rPr>
          <w:rFonts w:asciiTheme="minorHAnsi" w:hAnsiTheme="minorHAnsi" w:cstheme="minorHAnsi"/>
          <w:color w:val="auto"/>
          <w:sz w:val="24"/>
          <w:szCs w:val="24"/>
        </w:rPr>
        <w:t>? ______ (</w:t>
      </w:r>
      <w:r w:rsidR="00975320"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record in </w:t>
      </w:r>
      <w:r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months) </w:t>
      </w:r>
    </w:p>
    <w:p w14:paraId="52EAB4BE" w14:textId="4B8D031E" w:rsidR="00BD6E0D" w:rsidRPr="00931E41" w:rsidRDefault="00BD6E0D" w:rsidP="00931E41">
      <w:pPr>
        <w:numPr>
          <w:ilvl w:val="0"/>
          <w:numId w:val="4"/>
        </w:numPr>
        <w:spacing w:line="480" w:lineRule="auto"/>
        <w:ind w:right="0" w:hanging="360"/>
        <w:jc w:val="both"/>
        <w:rPr>
          <w:rFonts w:asciiTheme="minorHAnsi" w:hAnsiTheme="minorHAnsi" w:cstheme="minorHAnsi"/>
          <w:color w:val="auto"/>
          <w:sz w:val="24"/>
          <w:szCs w:val="24"/>
        </w:rPr>
      </w:pPr>
      <w:r w:rsidRPr="00931E41">
        <w:rPr>
          <w:rFonts w:asciiTheme="minorHAnsi" w:hAnsiTheme="minorHAnsi" w:cstheme="minorHAnsi"/>
          <w:iCs/>
          <w:sz w:val="24"/>
          <w:szCs w:val="24"/>
          <w:lang w:val="en-ZA" w:eastAsia="en-ZA"/>
        </w:rPr>
        <w:t>How many places have you stayed in or moved since you first settled/arrived in the city?</w:t>
      </w:r>
      <w:r w:rsidR="00DA67D8" w:rsidRPr="00931E41">
        <w:rPr>
          <w:rFonts w:asciiTheme="minorHAnsi" w:hAnsiTheme="minorHAnsi" w:cstheme="minorHAnsi"/>
          <w:iCs/>
          <w:sz w:val="24"/>
          <w:szCs w:val="24"/>
          <w:lang w:val="en-ZA" w:eastAsia="en-ZA"/>
        </w:rPr>
        <w:t xml:space="preserve"> </w:t>
      </w:r>
      <w:r w:rsidR="008F6AC5" w:rsidRPr="00931E41">
        <w:rPr>
          <w:rFonts w:asciiTheme="minorHAnsi" w:hAnsiTheme="minorHAnsi" w:cstheme="minorHAnsi"/>
          <w:iCs/>
          <w:color w:val="auto"/>
          <w:sz w:val="24"/>
          <w:szCs w:val="24"/>
        </w:rPr>
        <w:t>_____</w:t>
      </w:r>
    </w:p>
    <w:p w14:paraId="5EF15A18" w14:textId="77777777" w:rsidR="00A71C40" w:rsidRPr="00931E41" w:rsidRDefault="008F6AC5" w:rsidP="00931E41">
      <w:pPr>
        <w:numPr>
          <w:ilvl w:val="0"/>
          <w:numId w:val="4"/>
        </w:numPr>
        <w:spacing w:line="480" w:lineRule="auto"/>
        <w:ind w:right="0" w:hanging="360"/>
        <w:jc w:val="both"/>
        <w:rPr>
          <w:rFonts w:asciiTheme="minorHAnsi" w:hAnsiTheme="minorHAnsi" w:cstheme="minorHAnsi"/>
          <w:color w:val="auto"/>
          <w:sz w:val="24"/>
          <w:szCs w:val="24"/>
        </w:rPr>
      </w:pPr>
      <w:r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In the past 24 months, have you returned to your </w:t>
      </w:r>
      <w:r w:rsidR="00DB1EE3" w:rsidRPr="00931E41">
        <w:rPr>
          <w:rFonts w:asciiTheme="minorHAnsi" w:hAnsiTheme="minorHAnsi" w:cstheme="minorHAnsi"/>
          <w:color w:val="auto"/>
          <w:sz w:val="24"/>
          <w:szCs w:val="24"/>
        </w:rPr>
        <w:t>district</w:t>
      </w:r>
      <w:r w:rsidR="00F61F09" w:rsidRPr="00931E41">
        <w:rPr>
          <w:rFonts w:asciiTheme="minorHAnsi" w:hAnsiTheme="minorHAnsi" w:cstheme="minorHAnsi"/>
          <w:color w:val="auto"/>
          <w:sz w:val="24"/>
          <w:szCs w:val="24"/>
        </w:rPr>
        <w:t>/region</w:t>
      </w:r>
      <w:r w:rsidR="00DB1EE3"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 of birth/</w:t>
      </w:r>
      <w:r w:rsidR="00F61F09" w:rsidRPr="00931E41">
        <w:rPr>
          <w:rFonts w:asciiTheme="minorHAnsi" w:hAnsiTheme="minorHAnsi" w:cstheme="minorHAnsi"/>
          <w:color w:val="auto"/>
          <w:sz w:val="24"/>
          <w:szCs w:val="24"/>
        </w:rPr>
        <w:t>origin</w:t>
      </w:r>
      <w:r w:rsidR="002B2874" w:rsidRPr="00931E41">
        <w:rPr>
          <w:rFonts w:asciiTheme="minorHAnsi" w:hAnsiTheme="minorHAnsi" w:cstheme="minorHAnsi"/>
          <w:color w:val="auto"/>
          <w:sz w:val="24"/>
          <w:szCs w:val="24"/>
        </w:rPr>
        <w:t>? 1.Yes 2.No</w:t>
      </w:r>
      <w:r w:rsidR="00F61F09"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, </w:t>
      </w:r>
      <w:r w:rsidR="002B2874"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If </w:t>
      </w:r>
      <w:r w:rsidR="00F61F09" w:rsidRPr="00931E41">
        <w:rPr>
          <w:rFonts w:asciiTheme="minorHAnsi" w:hAnsiTheme="minorHAnsi" w:cstheme="minorHAnsi"/>
          <w:color w:val="auto"/>
          <w:sz w:val="24"/>
          <w:szCs w:val="24"/>
        </w:rPr>
        <w:t>N</w:t>
      </w:r>
      <w:r w:rsidR="002B2874" w:rsidRPr="00931E41">
        <w:rPr>
          <w:rFonts w:asciiTheme="minorHAnsi" w:hAnsiTheme="minorHAnsi" w:cstheme="minorHAnsi"/>
          <w:color w:val="auto"/>
          <w:sz w:val="24"/>
          <w:szCs w:val="24"/>
        </w:rPr>
        <w:t>o, skip to</w:t>
      </w:r>
      <w:r w:rsidR="009B21A9"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="00F61F09" w:rsidRPr="00931E41">
        <w:rPr>
          <w:rFonts w:asciiTheme="minorHAnsi" w:hAnsiTheme="minorHAnsi" w:cstheme="minorHAnsi"/>
          <w:color w:val="auto"/>
          <w:sz w:val="24"/>
          <w:szCs w:val="24"/>
        </w:rPr>
        <w:t>7</w:t>
      </w:r>
      <w:r w:rsidR="009B21A9" w:rsidRPr="00931E41">
        <w:rPr>
          <w:rFonts w:asciiTheme="minorHAnsi" w:hAnsiTheme="minorHAnsi" w:cstheme="minorHAnsi"/>
          <w:color w:val="auto"/>
          <w:sz w:val="24"/>
          <w:szCs w:val="24"/>
        </w:rPr>
        <w:t>.</w:t>
      </w:r>
      <w:r w:rsidR="00A71C40" w:rsidRPr="00931E41">
        <w:rPr>
          <w:rFonts w:asciiTheme="minorHAnsi" w:hAnsiTheme="minorHAnsi" w:cstheme="minorHAnsi"/>
          <w:i/>
          <w:sz w:val="24"/>
          <w:szCs w:val="24"/>
          <w:lang w:val="en-ZA"/>
        </w:rPr>
        <w:t xml:space="preserve"> </w:t>
      </w:r>
    </w:p>
    <w:p w14:paraId="0372EC73" w14:textId="599D600A" w:rsidR="00A71C40" w:rsidRPr="00931E41" w:rsidRDefault="00A71C40" w:rsidP="00931E41">
      <w:pPr>
        <w:numPr>
          <w:ilvl w:val="0"/>
          <w:numId w:val="4"/>
        </w:numPr>
        <w:spacing w:line="480" w:lineRule="auto"/>
        <w:ind w:right="0" w:hanging="360"/>
        <w:jc w:val="both"/>
        <w:rPr>
          <w:rFonts w:asciiTheme="minorHAnsi" w:hAnsiTheme="minorHAnsi" w:cstheme="minorHAnsi"/>
          <w:iCs/>
          <w:color w:val="auto"/>
          <w:sz w:val="24"/>
          <w:szCs w:val="24"/>
        </w:rPr>
      </w:pPr>
      <w:r w:rsidRPr="00931E41">
        <w:rPr>
          <w:rFonts w:asciiTheme="minorHAnsi" w:hAnsiTheme="minorHAnsi" w:cstheme="minorHAnsi"/>
          <w:iCs/>
          <w:sz w:val="24"/>
          <w:szCs w:val="24"/>
          <w:lang w:val="en-ZA"/>
        </w:rPr>
        <w:t>If yes</w:t>
      </w:r>
      <w:r w:rsidRPr="00931E41">
        <w:rPr>
          <w:rFonts w:asciiTheme="minorHAnsi" w:hAnsiTheme="minorHAnsi" w:cstheme="minorHAnsi"/>
          <w:iCs/>
          <w:sz w:val="24"/>
          <w:szCs w:val="24"/>
          <w:lang w:val="en-ZA"/>
        </w:rPr>
        <w:t xml:space="preserve"> to Q5</w:t>
      </w:r>
      <w:r w:rsidRPr="00931E41">
        <w:rPr>
          <w:rFonts w:asciiTheme="minorHAnsi" w:hAnsiTheme="minorHAnsi" w:cstheme="minorHAnsi"/>
          <w:iCs/>
          <w:sz w:val="24"/>
          <w:szCs w:val="24"/>
          <w:lang w:val="en-ZA"/>
        </w:rPr>
        <w:t xml:space="preserve">, how many times did you go back to your district of birth/origin and returned to the city (round trips)? </w:t>
      </w:r>
      <w:r w:rsidRPr="00931E41">
        <w:rPr>
          <w:rFonts w:asciiTheme="minorHAnsi" w:hAnsiTheme="minorHAnsi" w:cstheme="minorHAnsi"/>
          <w:iCs/>
          <w:sz w:val="24"/>
          <w:szCs w:val="24"/>
          <w:lang w:val="en-ZA"/>
        </w:rPr>
        <w:t>_____</w:t>
      </w:r>
    </w:p>
    <w:p w14:paraId="65659986" w14:textId="27F8D504" w:rsidR="00496715" w:rsidRPr="00931E41" w:rsidRDefault="008F6AC5" w:rsidP="00931E41">
      <w:pPr>
        <w:numPr>
          <w:ilvl w:val="0"/>
          <w:numId w:val="4"/>
        </w:numPr>
        <w:spacing w:line="480" w:lineRule="auto"/>
        <w:ind w:right="0" w:hanging="360"/>
        <w:jc w:val="both"/>
        <w:rPr>
          <w:rFonts w:asciiTheme="minorHAnsi" w:hAnsiTheme="minorHAnsi" w:cstheme="minorHAnsi"/>
          <w:color w:val="auto"/>
          <w:sz w:val="24"/>
          <w:szCs w:val="24"/>
        </w:rPr>
      </w:pPr>
      <w:r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Do you have any </w:t>
      </w:r>
      <w:r w:rsidR="00A71C40" w:rsidRPr="00931E41">
        <w:rPr>
          <w:rFonts w:asciiTheme="minorHAnsi" w:hAnsiTheme="minorHAnsi" w:cstheme="minorHAnsi"/>
          <w:color w:val="auto"/>
          <w:sz w:val="24"/>
          <w:szCs w:val="24"/>
        </w:rPr>
        <w:t>plans</w:t>
      </w:r>
      <w:r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 of moving to</w:t>
      </w:r>
      <w:r w:rsidR="00DB1EE3"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 settl</w:t>
      </w:r>
      <w:r w:rsidRPr="00931E41">
        <w:rPr>
          <w:rFonts w:asciiTheme="minorHAnsi" w:hAnsiTheme="minorHAnsi" w:cstheme="minorHAnsi"/>
          <w:color w:val="auto"/>
          <w:sz w:val="24"/>
          <w:szCs w:val="24"/>
        </w:rPr>
        <w:t>e in another town</w:t>
      </w:r>
      <w:r w:rsidR="00BD6E0D" w:rsidRPr="00931E41">
        <w:rPr>
          <w:rFonts w:asciiTheme="minorHAnsi" w:hAnsiTheme="minorHAnsi" w:cstheme="minorHAnsi"/>
          <w:color w:val="auto"/>
          <w:sz w:val="24"/>
          <w:szCs w:val="24"/>
        </w:rPr>
        <w:t>/city</w:t>
      </w:r>
      <w:r w:rsidRPr="00931E41">
        <w:rPr>
          <w:rFonts w:asciiTheme="minorHAnsi" w:hAnsiTheme="minorHAnsi" w:cstheme="minorHAnsi"/>
          <w:color w:val="auto"/>
          <w:sz w:val="24"/>
          <w:szCs w:val="24"/>
        </w:rPr>
        <w:t xml:space="preserve"> in Uganda? 1.Yes  2.No,  </w:t>
      </w:r>
    </w:p>
    <w:p w14:paraId="414FBD59" w14:textId="20B50546" w:rsidR="00496715" w:rsidRPr="00931E41" w:rsidRDefault="00496715" w:rsidP="00931E41">
      <w:pPr>
        <w:spacing w:after="0" w:line="480" w:lineRule="auto"/>
        <w:ind w:left="3601" w:right="0" w:firstLine="0"/>
        <w:jc w:val="both"/>
        <w:rPr>
          <w:rFonts w:asciiTheme="minorHAnsi" w:hAnsiTheme="minorHAnsi" w:cstheme="minorHAnsi"/>
          <w:color w:val="auto"/>
          <w:sz w:val="24"/>
          <w:szCs w:val="24"/>
        </w:rPr>
      </w:pPr>
    </w:p>
    <w:p w14:paraId="2B1FC458" w14:textId="77777777" w:rsidR="00496715" w:rsidRPr="00931E41" w:rsidRDefault="008F6AC5" w:rsidP="00931E41">
      <w:pPr>
        <w:spacing w:line="480" w:lineRule="auto"/>
        <w:ind w:left="3611" w:right="0"/>
        <w:jc w:val="both"/>
        <w:rPr>
          <w:rFonts w:asciiTheme="minorHAnsi" w:hAnsiTheme="minorHAnsi" w:cstheme="minorHAnsi"/>
          <w:color w:val="auto"/>
          <w:sz w:val="24"/>
          <w:szCs w:val="24"/>
        </w:rPr>
      </w:pPr>
      <w:r w:rsidRPr="00931E41">
        <w:rPr>
          <w:rFonts w:asciiTheme="minorHAnsi" w:hAnsiTheme="minorHAnsi" w:cstheme="minorHAnsi"/>
          <w:color w:val="auto"/>
          <w:sz w:val="24"/>
          <w:szCs w:val="24"/>
        </w:rPr>
        <w:t>Thank you for taking the time to talk to us!!</w:t>
      </w:r>
      <w:r w:rsidRPr="00931E41">
        <w:rPr>
          <w:rFonts w:asciiTheme="minorHAnsi" w:hAnsiTheme="minorHAnsi" w:cstheme="minorHAnsi"/>
          <w:b/>
          <w:color w:val="auto"/>
          <w:sz w:val="24"/>
          <w:szCs w:val="24"/>
        </w:rPr>
        <w:t xml:space="preserve">  </w:t>
      </w:r>
    </w:p>
    <w:p w14:paraId="7CBC229B" w14:textId="77777777" w:rsidR="00496715" w:rsidRPr="00931E41" w:rsidRDefault="008F6AC5" w:rsidP="00931E41">
      <w:pPr>
        <w:spacing w:after="0" w:line="480" w:lineRule="auto"/>
        <w:ind w:left="0" w:right="0" w:firstLine="0"/>
        <w:jc w:val="both"/>
        <w:rPr>
          <w:rFonts w:asciiTheme="minorHAnsi" w:hAnsiTheme="minorHAnsi" w:cstheme="minorHAnsi"/>
          <w:color w:val="auto"/>
          <w:sz w:val="24"/>
          <w:szCs w:val="24"/>
        </w:rPr>
      </w:pPr>
      <w:r w:rsidRPr="00931E41">
        <w:rPr>
          <w:rFonts w:asciiTheme="minorHAnsi" w:eastAsia="Calibri" w:hAnsiTheme="minorHAnsi" w:cstheme="minorHAnsi"/>
          <w:color w:val="auto"/>
          <w:sz w:val="24"/>
          <w:szCs w:val="24"/>
        </w:rPr>
        <w:t xml:space="preserve"> </w:t>
      </w:r>
    </w:p>
    <w:sectPr w:rsidR="00496715" w:rsidRPr="00931E41" w:rsidSect="00AE696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50" w:right="1133" w:bottom="1527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1DC532" w14:textId="77777777" w:rsidR="00C456A7" w:rsidRDefault="00C456A7" w:rsidP="00106EED">
      <w:pPr>
        <w:spacing w:after="0" w:line="240" w:lineRule="auto"/>
      </w:pPr>
      <w:r>
        <w:separator/>
      </w:r>
    </w:p>
  </w:endnote>
  <w:endnote w:type="continuationSeparator" w:id="0">
    <w:p w14:paraId="0AEEB0DE" w14:textId="77777777" w:rsidR="00C456A7" w:rsidRDefault="00C456A7" w:rsidP="00106E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06E981" w14:textId="77777777" w:rsidR="00106EED" w:rsidRDefault="00106E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80592D" w14:textId="77777777" w:rsidR="00106EED" w:rsidRDefault="00106E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D2A2AA" w14:textId="77777777" w:rsidR="00106EED" w:rsidRDefault="00106E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19B881" w14:textId="77777777" w:rsidR="00C456A7" w:rsidRDefault="00C456A7" w:rsidP="00106EED">
      <w:pPr>
        <w:spacing w:after="0" w:line="240" w:lineRule="auto"/>
      </w:pPr>
      <w:r>
        <w:separator/>
      </w:r>
    </w:p>
  </w:footnote>
  <w:footnote w:type="continuationSeparator" w:id="0">
    <w:p w14:paraId="6C0A2EDD" w14:textId="77777777" w:rsidR="00C456A7" w:rsidRDefault="00C456A7" w:rsidP="00106E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D6A70B" w14:textId="77777777" w:rsidR="00106EED" w:rsidRDefault="00106EE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6F7649" w14:textId="77777777" w:rsidR="00106EED" w:rsidRDefault="00106EED">
    <w:pPr>
      <w:pStyle w:val="Header"/>
    </w:pPr>
    <w:r>
      <w:t xml:space="preserve">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A4C2F7" w14:textId="77777777" w:rsidR="00106EED" w:rsidRDefault="00106E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66566B"/>
    <w:multiLevelType w:val="hybridMultilevel"/>
    <w:tmpl w:val="F9BADB32"/>
    <w:lvl w:ilvl="0" w:tplc="B880A766">
      <w:start w:val="42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DEE108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78CE82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40C091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546CAE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F8A0FB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A961B6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F82A35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E32E92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8E03649"/>
    <w:multiLevelType w:val="hybridMultilevel"/>
    <w:tmpl w:val="7D20AD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1F47F1"/>
    <w:multiLevelType w:val="hybridMultilevel"/>
    <w:tmpl w:val="3F1A2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AE4C8D"/>
    <w:multiLevelType w:val="hybridMultilevel"/>
    <w:tmpl w:val="8B1C3988"/>
    <w:lvl w:ilvl="0" w:tplc="9184E3D4">
      <w:start w:val="1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 w:hint="default"/>
        <w:b w:val="0"/>
        <w:i w:val="0"/>
        <w:strike w:val="0"/>
        <w:dstrike w:val="0"/>
        <w:color w:val="auto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DEE108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78CE82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40C091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546CAE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F8A0FB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A961B6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F82A35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E32E92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1A36428C"/>
    <w:multiLevelType w:val="hybridMultilevel"/>
    <w:tmpl w:val="E8B02E2E"/>
    <w:lvl w:ilvl="0" w:tplc="1C09000F">
      <w:start w:val="22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8C81929"/>
    <w:multiLevelType w:val="hybridMultilevel"/>
    <w:tmpl w:val="D0CCCF94"/>
    <w:lvl w:ilvl="0" w:tplc="114CF6C0">
      <w:start w:val="26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03A0084">
      <w:start w:val="3"/>
      <w:numFmt w:val="decimal"/>
      <w:lvlText w:val="%2."/>
      <w:lvlJc w:val="left"/>
      <w:pPr>
        <w:ind w:left="5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A5AD9D0">
      <w:start w:val="1"/>
      <w:numFmt w:val="lowerRoman"/>
      <w:lvlText w:val="%3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5EC418E">
      <w:start w:val="1"/>
      <w:numFmt w:val="decimal"/>
      <w:lvlText w:val="%4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52EBF76">
      <w:start w:val="1"/>
      <w:numFmt w:val="lowerLetter"/>
      <w:lvlText w:val="%5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67C8DC0">
      <w:start w:val="1"/>
      <w:numFmt w:val="lowerRoman"/>
      <w:lvlText w:val="%6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68AD054">
      <w:start w:val="1"/>
      <w:numFmt w:val="decimal"/>
      <w:lvlText w:val="%7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9382162">
      <w:start w:val="1"/>
      <w:numFmt w:val="lowerLetter"/>
      <w:lvlText w:val="%8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95C9066">
      <w:start w:val="1"/>
      <w:numFmt w:val="lowerRoman"/>
      <w:lvlText w:val="%9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3A870644"/>
    <w:multiLevelType w:val="hybridMultilevel"/>
    <w:tmpl w:val="F88A7220"/>
    <w:lvl w:ilvl="0" w:tplc="C576F85E">
      <w:start w:val="1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F6E6A7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E8004C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D86EB1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A5E104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9967D2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AD67ED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4E102FC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83A1BE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3DFF12C4"/>
    <w:multiLevelType w:val="hybridMultilevel"/>
    <w:tmpl w:val="4ACCEA60"/>
    <w:lvl w:ilvl="0" w:tplc="0C104248">
      <w:start w:val="20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FF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FFED61A">
      <w:start w:val="3"/>
      <w:numFmt w:val="decimal"/>
      <w:lvlText w:val="%2)"/>
      <w:lvlJc w:val="left"/>
      <w:pPr>
        <w:ind w:left="9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C7E606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BB8170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2AF6AC8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5EE4A2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3F0DCD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64E77F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754DCF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5D82198F"/>
    <w:multiLevelType w:val="hybridMultilevel"/>
    <w:tmpl w:val="4A26076A"/>
    <w:lvl w:ilvl="0" w:tplc="1C09000F">
      <w:start w:val="22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7"/>
  </w:num>
  <w:num w:numId="3">
    <w:abstractNumId w:val="5"/>
  </w:num>
  <w:num w:numId="4">
    <w:abstractNumId w:val="3"/>
  </w:num>
  <w:num w:numId="5">
    <w:abstractNumId w:val="2"/>
  </w:num>
  <w:num w:numId="6">
    <w:abstractNumId w:val="8"/>
  </w:num>
  <w:num w:numId="7">
    <w:abstractNumId w:val="4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715"/>
    <w:rsid w:val="00005A56"/>
    <w:rsid w:val="00020693"/>
    <w:rsid w:val="00043A4E"/>
    <w:rsid w:val="00071A03"/>
    <w:rsid w:val="00095F96"/>
    <w:rsid w:val="00106EED"/>
    <w:rsid w:val="00171594"/>
    <w:rsid w:val="00182BC3"/>
    <w:rsid w:val="00195150"/>
    <w:rsid w:val="001A1EEA"/>
    <w:rsid w:val="001B3DE5"/>
    <w:rsid w:val="00206D76"/>
    <w:rsid w:val="00233E24"/>
    <w:rsid w:val="00251791"/>
    <w:rsid w:val="0026394E"/>
    <w:rsid w:val="00294EAC"/>
    <w:rsid w:val="002B2874"/>
    <w:rsid w:val="002B41A2"/>
    <w:rsid w:val="002C069A"/>
    <w:rsid w:val="002C198A"/>
    <w:rsid w:val="002C7ECA"/>
    <w:rsid w:val="002D4C0C"/>
    <w:rsid w:val="002D4DFD"/>
    <w:rsid w:val="002E0257"/>
    <w:rsid w:val="00303A92"/>
    <w:rsid w:val="00342868"/>
    <w:rsid w:val="00380BE4"/>
    <w:rsid w:val="003941ED"/>
    <w:rsid w:val="00396884"/>
    <w:rsid w:val="003B0AD0"/>
    <w:rsid w:val="003B2EBC"/>
    <w:rsid w:val="003B4E41"/>
    <w:rsid w:val="003C517C"/>
    <w:rsid w:val="003E66F4"/>
    <w:rsid w:val="003F0B79"/>
    <w:rsid w:val="00412EE4"/>
    <w:rsid w:val="00422DC2"/>
    <w:rsid w:val="00426479"/>
    <w:rsid w:val="00427C2A"/>
    <w:rsid w:val="004377AF"/>
    <w:rsid w:val="00444A5B"/>
    <w:rsid w:val="00446E49"/>
    <w:rsid w:val="00467208"/>
    <w:rsid w:val="00496715"/>
    <w:rsid w:val="004A2160"/>
    <w:rsid w:val="004B12F4"/>
    <w:rsid w:val="004C01CE"/>
    <w:rsid w:val="004C4741"/>
    <w:rsid w:val="005024C6"/>
    <w:rsid w:val="00517C74"/>
    <w:rsid w:val="00536CF4"/>
    <w:rsid w:val="005416A7"/>
    <w:rsid w:val="0055043B"/>
    <w:rsid w:val="00552C26"/>
    <w:rsid w:val="005549EF"/>
    <w:rsid w:val="00575DD0"/>
    <w:rsid w:val="005B07C5"/>
    <w:rsid w:val="005B4AAB"/>
    <w:rsid w:val="005C2F75"/>
    <w:rsid w:val="005E1EFA"/>
    <w:rsid w:val="005E2C0C"/>
    <w:rsid w:val="00620F75"/>
    <w:rsid w:val="006634A2"/>
    <w:rsid w:val="00665414"/>
    <w:rsid w:val="00673346"/>
    <w:rsid w:val="006B1775"/>
    <w:rsid w:val="006D4E7F"/>
    <w:rsid w:val="006E2536"/>
    <w:rsid w:val="006F72C1"/>
    <w:rsid w:val="007003DE"/>
    <w:rsid w:val="00722A6A"/>
    <w:rsid w:val="007363F7"/>
    <w:rsid w:val="00737B9B"/>
    <w:rsid w:val="00753F1F"/>
    <w:rsid w:val="0075593F"/>
    <w:rsid w:val="00770022"/>
    <w:rsid w:val="007773B1"/>
    <w:rsid w:val="00783DAE"/>
    <w:rsid w:val="00791EDF"/>
    <w:rsid w:val="00792D1E"/>
    <w:rsid w:val="007975AB"/>
    <w:rsid w:val="007A5CA1"/>
    <w:rsid w:val="007A6453"/>
    <w:rsid w:val="007B403D"/>
    <w:rsid w:val="007C03E9"/>
    <w:rsid w:val="007C710B"/>
    <w:rsid w:val="007F6E3E"/>
    <w:rsid w:val="008161DB"/>
    <w:rsid w:val="00843591"/>
    <w:rsid w:val="00880A20"/>
    <w:rsid w:val="00886F17"/>
    <w:rsid w:val="00892273"/>
    <w:rsid w:val="008B70D8"/>
    <w:rsid w:val="008C4AA3"/>
    <w:rsid w:val="008C7076"/>
    <w:rsid w:val="008F3AE6"/>
    <w:rsid w:val="008F6AC5"/>
    <w:rsid w:val="00900639"/>
    <w:rsid w:val="00931E41"/>
    <w:rsid w:val="00932D8F"/>
    <w:rsid w:val="00975320"/>
    <w:rsid w:val="009B0F2F"/>
    <w:rsid w:val="009B21A9"/>
    <w:rsid w:val="009D3CBA"/>
    <w:rsid w:val="009E59B5"/>
    <w:rsid w:val="00A00E63"/>
    <w:rsid w:val="00A23C1D"/>
    <w:rsid w:val="00A71C40"/>
    <w:rsid w:val="00A93B0C"/>
    <w:rsid w:val="00AA6AD4"/>
    <w:rsid w:val="00AE365C"/>
    <w:rsid w:val="00AE5EA3"/>
    <w:rsid w:val="00AE6961"/>
    <w:rsid w:val="00B463D7"/>
    <w:rsid w:val="00B85112"/>
    <w:rsid w:val="00B9235A"/>
    <w:rsid w:val="00BD6E0D"/>
    <w:rsid w:val="00BF20A4"/>
    <w:rsid w:val="00BF4021"/>
    <w:rsid w:val="00C456A7"/>
    <w:rsid w:val="00CD086D"/>
    <w:rsid w:val="00CD369F"/>
    <w:rsid w:val="00CE269E"/>
    <w:rsid w:val="00CE3192"/>
    <w:rsid w:val="00CE4556"/>
    <w:rsid w:val="00CE537B"/>
    <w:rsid w:val="00CE6777"/>
    <w:rsid w:val="00CF4D0F"/>
    <w:rsid w:val="00D008D6"/>
    <w:rsid w:val="00D0181B"/>
    <w:rsid w:val="00D100A0"/>
    <w:rsid w:val="00D112AD"/>
    <w:rsid w:val="00D21172"/>
    <w:rsid w:val="00D351A9"/>
    <w:rsid w:val="00D437B2"/>
    <w:rsid w:val="00D43A99"/>
    <w:rsid w:val="00D54DF5"/>
    <w:rsid w:val="00D75442"/>
    <w:rsid w:val="00D8365C"/>
    <w:rsid w:val="00DA1D19"/>
    <w:rsid w:val="00DA67D8"/>
    <w:rsid w:val="00DB1EE3"/>
    <w:rsid w:val="00DB2A10"/>
    <w:rsid w:val="00DB4D94"/>
    <w:rsid w:val="00DB58BF"/>
    <w:rsid w:val="00DC4166"/>
    <w:rsid w:val="00DC54B0"/>
    <w:rsid w:val="00DE780C"/>
    <w:rsid w:val="00DF587B"/>
    <w:rsid w:val="00DF5F42"/>
    <w:rsid w:val="00E177E6"/>
    <w:rsid w:val="00E429B8"/>
    <w:rsid w:val="00E57835"/>
    <w:rsid w:val="00E700DF"/>
    <w:rsid w:val="00E74FB1"/>
    <w:rsid w:val="00E84838"/>
    <w:rsid w:val="00E874BD"/>
    <w:rsid w:val="00EA2667"/>
    <w:rsid w:val="00EA39E6"/>
    <w:rsid w:val="00EB0075"/>
    <w:rsid w:val="00EB4C81"/>
    <w:rsid w:val="00EB6AE5"/>
    <w:rsid w:val="00ED7FC7"/>
    <w:rsid w:val="00EF7F96"/>
    <w:rsid w:val="00F07813"/>
    <w:rsid w:val="00F36A96"/>
    <w:rsid w:val="00F44930"/>
    <w:rsid w:val="00F55069"/>
    <w:rsid w:val="00F61F09"/>
    <w:rsid w:val="00F64501"/>
    <w:rsid w:val="00F72E37"/>
    <w:rsid w:val="00F951D0"/>
    <w:rsid w:val="00F968AF"/>
    <w:rsid w:val="00F96AAC"/>
    <w:rsid w:val="00F96E68"/>
    <w:rsid w:val="00FB7C8B"/>
    <w:rsid w:val="00FD6C9D"/>
    <w:rsid w:val="00FE5ED5"/>
    <w:rsid w:val="00FF7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0E7FA825"/>
  <w15:docId w15:val="{1258083E-290E-471D-B4EF-A1A8DEAE3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2" w:line="248" w:lineRule="auto"/>
      <w:ind w:left="10" w:right="291" w:hanging="10"/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06E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EED"/>
    <w:rPr>
      <w:rFonts w:ascii="Times New Roman" w:eastAsia="Times New Roman" w:hAnsi="Times New Roman" w:cs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106E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EED"/>
    <w:rPr>
      <w:rFonts w:ascii="Times New Roman" w:eastAsia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D4E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E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E7F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E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E7F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E7F"/>
    <w:rPr>
      <w:rFonts w:ascii="Segoe UI" w:eastAsia="Times New Roman" w:hAnsi="Segoe UI" w:cs="Segoe UI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6F72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EKYA Francis</dc:creator>
  <cp:keywords/>
  <cp:lastModifiedBy>MULEKYA Francis</cp:lastModifiedBy>
  <cp:revision>2</cp:revision>
  <dcterms:created xsi:type="dcterms:W3CDTF">2021-02-10T17:53:00Z</dcterms:created>
  <dcterms:modified xsi:type="dcterms:W3CDTF">2021-02-10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59aa38-f392-4105-be92-628035578272_Enabled">
    <vt:lpwstr>true</vt:lpwstr>
  </property>
  <property fmtid="{D5CDD505-2E9C-101B-9397-08002B2CF9AE}" pid="3" name="MSIP_Label_2059aa38-f392-4105-be92-628035578272_SetDate">
    <vt:lpwstr>2021-02-09T12:08:05Z</vt:lpwstr>
  </property>
  <property fmtid="{D5CDD505-2E9C-101B-9397-08002B2CF9AE}" pid="4" name="MSIP_Label_2059aa38-f392-4105-be92-628035578272_Method">
    <vt:lpwstr>Standard</vt:lpwstr>
  </property>
  <property fmtid="{D5CDD505-2E9C-101B-9397-08002B2CF9AE}" pid="5" name="MSIP_Label_2059aa38-f392-4105-be92-628035578272_Name">
    <vt:lpwstr>IOMLb0020IN123173</vt:lpwstr>
  </property>
  <property fmtid="{D5CDD505-2E9C-101B-9397-08002B2CF9AE}" pid="6" name="MSIP_Label_2059aa38-f392-4105-be92-628035578272_SiteId">
    <vt:lpwstr>1588262d-23fb-43b4-bd6e-bce49c8e6186</vt:lpwstr>
  </property>
  <property fmtid="{D5CDD505-2E9C-101B-9397-08002B2CF9AE}" pid="7" name="MSIP_Label_2059aa38-f392-4105-be92-628035578272_ActionId">
    <vt:lpwstr>d6a967dc-d0fb-40d8-b247-e9a24217793d</vt:lpwstr>
  </property>
  <property fmtid="{D5CDD505-2E9C-101B-9397-08002B2CF9AE}" pid="8" name="MSIP_Label_2059aa38-f392-4105-be92-628035578272_ContentBits">
    <vt:lpwstr>0</vt:lpwstr>
  </property>
</Properties>
</file>